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9A0F" w14:textId="77777777" w:rsidR="007951CC" w:rsidRDefault="007951CC" w:rsidP="007951CC">
      <w:pPr>
        <w:rPr>
          <w:rFonts w:ascii="Georgia" w:hAnsi="Georgia"/>
        </w:rPr>
      </w:pPr>
      <w:r w:rsidRPr="00CE578B">
        <w:rPr>
          <w:rFonts w:ascii="Georgia" w:hAnsi="Georgia"/>
          <w:b/>
        </w:rPr>
        <w:t>Table S1</w:t>
      </w:r>
      <w:r w:rsidRPr="00CE578B">
        <w:rPr>
          <w:rFonts w:ascii="Georgia" w:hAnsi="Georgia"/>
        </w:rPr>
        <w:t>: Definition of genital signs and symptoms screened in the study participants</w:t>
      </w:r>
      <w:r>
        <w:rPr>
          <w:rFonts w:ascii="Georgia" w:hAnsi="Georgia"/>
        </w:rPr>
        <w:t xml:space="preserve"> (International Classification of Diseases (10</w:t>
      </w:r>
      <w:r w:rsidRPr="00DC2648">
        <w:rPr>
          <w:rFonts w:ascii="Georgia" w:hAnsi="Georgia"/>
          <w:vertAlign w:val="superscript"/>
        </w:rPr>
        <w:t>TH</w:t>
      </w:r>
      <w:r>
        <w:rPr>
          <w:rFonts w:ascii="Georgia" w:hAnsi="Georgia"/>
        </w:rPr>
        <w:t xml:space="preserve"> Edition).</w:t>
      </w:r>
    </w:p>
    <w:tbl>
      <w:tblPr>
        <w:tblpPr w:leftFromText="141" w:rightFromText="141" w:vertAnchor="text" w:horzAnchor="margin" w:tblpXSpec="center" w:tblpY="333"/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2"/>
        <w:gridCol w:w="10036"/>
        <w:gridCol w:w="1104"/>
      </w:tblGrid>
      <w:tr w:rsidR="007951CC" w:rsidRPr="00CE578B" w14:paraId="03AF9840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B1B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b/>
                <w:bCs/>
                <w:color w:val="000000"/>
              </w:rPr>
              <w:t>Clinical sign or symptom</w:t>
            </w:r>
          </w:p>
        </w:tc>
        <w:tc>
          <w:tcPr>
            <w:tcW w:w="10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37D" w14:textId="77777777" w:rsidR="007951CC" w:rsidRPr="00CE578B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b/>
                <w:bCs/>
                <w:color w:val="000000"/>
              </w:rPr>
              <w:t>Definitio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70DB398" w14:textId="77777777" w:rsidR="007951CC" w:rsidRPr="00116339" w:rsidRDefault="007951CC" w:rsidP="007D3497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vertAlign w:val="superscript"/>
              </w:rPr>
            </w:pPr>
            <w:r>
              <w:t>ICD-10 Code</w:t>
            </w:r>
            <w:r>
              <w:rPr>
                <w:vertAlign w:val="superscript"/>
              </w:rPr>
              <w:t>1</w:t>
            </w:r>
          </w:p>
        </w:tc>
      </w:tr>
      <w:tr w:rsidR="007951CC" w:rsidRPr="00CE578B" w14:paraId="4A292017" w14:textId="77777777" w:rsidTr="007D3497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946A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Erectil disfuntion</w:t>
            </w:r>
            <w:r>
              <w:rPr>
                <w:rFonts w:ascii="Georgia" w:eastAsia="Times New Roman" w:hAnsi="Georgia" w:cs="Times New Roman"/>
                <w:color w:val="000000"/>
              </w:rPr>
              <w:t xml:space="preserve"> or male erectyle disorder</w:t>
            </w:r>
          </w:p>
        </w:tc>
        <w:tc>
          <w:tcPr>
            <w:tcW w:w="10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4CB9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Self reported </w:t>
            </w:r>
            <w:r w:rsidRPr="00CE578B">
              <w:rPr>
                <w:rFonts w:ascii="Georgia" w:eastAsia="Times New Roman" w:hAnsi="Georgia" w:cs="Times New Roman"/>
                <w:i/>
                <w:iCs/>
                <w:color w:val="040C28"/>
              </w:rPr>
              <w:t>difficulty of getting and keeping an erection</w:t>
            </w:r>
            <w:r w:rsidRPr="00CE578B">
              <w:rPr>
                <w:rFonts w:ascii="Georgia" w:eastAsia="Times New Roman" w:hAnsi="Georgia" w:cs="Times New Roman"/>
                <w:i/>
                <w:iCs/>
                <w:color w:val="202124"/>
              </w:rPr>
              <w:t>.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5E211D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F52.2</w:t>
            </w:r>
          </w:p>
        </w:tc>
      </w:tr>
      <w:tr w:rsidR="007951CC" w:rsidRPr="00CE578B" w14:paraId="11D7FCCD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E1EE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Haematospermia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83D8E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202124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202124"/>
              </w:rPr>
              <w:t>Macroscopic presence of blood in the semen</w:t>
            </w:r>
            <w:r w:rsidRPr="00CE578B">
              <w:rPr>
                <w:rFonts w:ascii="Georgia" w:eastAsia="Times New Roman" w:hAnsi="Georgia" w:cs="Times New Roman"/>
                <w:i/>
                <w:iCs/>
                <w:color w:val="4D5156"/>
              </w:rPr>
              <w:t>. 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4E3F1C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202124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202124"/>
              </w:rPr>
              <w:t>N50.1</w:t>
            </w:r>
          </w:p>
        </w:tc>
      </w:tr>
      <w:tr w:rsidR="007951CC" w:rsidRPr="00CE578B" w14:paraId="0043710C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FFF8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Pain at ejaculation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891C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202124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40C28"/>
              </w:rPr>
              <w:t xml:space="preserve">Self reported </w:t>
            </w:r>
            <w:r>
              <w:rPr>
                <w:rFonts w:ascii="Georgia" w:eastAsia="Times New Roman" w:hAnsi="Georgia" w:cs="Times New Roman"/>
                <w:i/>
                <w:iCs/>
                <w:color w:val="040C28"/>
              </w:rPr>
              <w:t xml:space="preserve">painful </w:t>
            </w:r>
            <w:r w:rsidRPr="00CE578B">
              <w:rPr>
                <w:rFonts w:ascii="Georgia" w:eastAsia="Times New Roman" w:hAnsi="Georgia" w:cs="Times New Roman"/>
                <w:i/>
                <w:iCs/>
                <w:color w:val="040C28"/>
              </w:rPr>
              <w:t xml:space="preserve"> sensation occurring during orgasm</w:t>
            </w:r>
            <w:r w:rsidRPr="00CE578B">
              <w:rPr>
                <w:rFonts w:ascii="Georgia" w:eastAsia="Times New Roman" w:hAnsi="Georgia" w:cs="Times New Roman"/>
                <w:i/>
                <w:iCs/>
                <w:color w:val="202124"/>
              </w:rPr>
              <w:t>.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71E3F7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40C28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40C28"/>
              </w:rPr>
              <w:t>N48.8</w:t>
            </w:r>
          </w:p>
        </w:tc>
      </w:tr>
      <w:tr w:rsidR="007951CC" w:rsidRPr="00CE578B" w14:paraId="527AAF48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8591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Dyspareumia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EBF5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 xml:space="preserve">Recurrent or persistent genital or pelvic pain with sexual activity or sexual dysfunction that is present for three months or longer 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2D0DE3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N48.8</w:t>
            </w:r>
          </w:p>
        </w:tc>
      </w:tr>
      <w:tr w:rsidR="007951CC" w:rsidRPr="00CE578B" w14:paraId="73176D74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33A0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Orchitis</w:t>
            </w:r>
            <w:r>
              <w:rPr>
                <w:rFonts w:ascii="Georgia" w:eastAsia="Times New Roman" w:hAnsi="Georgia" w:cs="Times New Roman"/>
                <w:color w:val="000000"/>
              </w:rPr>
              <w:t xml:space="preserve"> 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4C20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Presence of signs and symptoms of an inflammation (swelling, redness, pain, etc.)  of one or both testicles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756103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N45</w:t>
            </w:r>
          </w:p>
        </w:tc>
      </w:tr>
      <w:tr w:rsidR="007951CC" w:rsidRPr="00CE578B" w14:paraId="1997CFB8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F246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STI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6070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Unspecific syndromic sexually transmitted infection</w:t>
            </w: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 xml:space="preserve"> with negative microbiology workup,</w:t>
            </w: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 xml:space="preserve"> excluding characteristic or patognomonic presentations (i.e. Genital ulcer or chancroid)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4D8FF0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A64</w:t>
            </w:r>
          </w:p>
        </w:tc>
      </w:tr>
      <w:tr w:rsidR="007951CC" w:rsidRPr="00CE578B" w14:paraId="4ECF76EB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7E1D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Pelvic genital pain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0830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Recurrent or persistent genital or pelvic pain present for three months or longer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D5D169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R10.3</w:t>
            </w:r>
          </w:p>
        </w:tc>
      </w:tr>
      <w:tr w:rsidR="007951CC" w:rsidRPr="00CE578B" w14:paraId="47CA3006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040B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Dysuria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D856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Episode of pain or difficult urination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4539E1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R30.9</w:t>
            </w:r>
          </w:p>
        </w:tc>
      </w:tr>
      <w:tr w:rsidR="007951CC" w:rsidRPr="00CE578B" w14:paraId="50403F88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345E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Urinary tract infection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B9FC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 xml:space="preserve">Syndromic presentation of signs and symptoms of urinary tract infection without isolation of pathogen 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85EF74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N39.0</w:t>
            </w:r>
          </w:p>
        </w:tc>
      </w:tr>
      <w:tr w:rsidR="007951CC" w:rsidRPr="00CE578B" w14:paraId="19F4FDEE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3120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Infertility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87F8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At least one episode of no-pregnancy after  more than six months of sexual activity  with the usual sexual partner without the use of contraception methods.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740BC9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N46</w:t>
            </w:r>
          </w:p>
        </w:tc>
      </w:tr>
      <w:tr w:rsidR="007951CC" w:rsidRPr="00CE578B" w14:paraId="03705233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5A1E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Uretr</w:t>
            </w:r>
            <w:r>
              <w:rPr>
                <w:rFonts w:ascii="Georgia" w:eastAsia="Times New Roman" w:hAnsi="Georgia" w:cs="Times New Roman"/>
                <w:color w:val="000000"/>
              </w:rPr>
              <w:t>h</w:t>
            </w:r>
            <w:r w:rsidRPr="00CE578B">
              <w:rPr>
                <w:rFonts w:ascii="Georgia" w:eastAsia="Times New Roman" w:hAnsi="Georgia" w:cs="Times New Roman"/>
                <w:color w:val="000000"/>
              </w:rPr>
              <w:t>al discharge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15C1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Abnormal purulent or mucoid secretions from the penis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135352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R36</w:t>
            </w:r>
          </w:p>
        </w:tc>
      </w:tr>
      <w:tr w:rsidR="007951CC" w:rsidRPr="00CE578B" w14:paraId="771CFB68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271A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Spermal abnormalities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C93E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Microscopic observation of spermal abnormalities (i.e. Oligospermia, azoospermia, etc.)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7B1D38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N46</w:t>
            </w:r>
          </w:p>
        </w:tc>
      </w:tr>
      <w:tr w:rsidR="007951CC" w:rsidRPr="00CE578B" w14:paraId="52879F26" w14:textId="77777777" w:rsidTr="007D349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AD9B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Prostatitis</w:t>
            </w:r>
          </w:p>
        </w:tc>
        <w:tc>
          <w:tcPr>
            <w:tcW w:w="10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F1A4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00000"/>
              </w:rPr>
              <w:t>Clinical episode of prostate inflammation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E014B7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00000"/>
              </w:rPr>
              <w:t>N41.9</w:t>
            </w:r>
          </w:p>
        </w:tc>
      </w:tr>
      <w:tr w:rsidR="007951CC" w:rsidRPr="00CE578B" w14:paraId="62D96A6D" w14:textId="77777777" w:rsidTr="007D3497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5996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CE578B">
              <w:rPr>
                <w:rFonts w:ascii="Georgia" w:eastAsia="Times New Roman" w:hAnsi="Georgia" w:cs="Times New Roman"/>
                <w:color w:val="000000"/>
              </w:rPr>
              <w:t>Hidrocele/varicocele</w:t>
            </w:r>
          </w:p>
        </w:tc>
        <w:tc>
          <w:tcPr>
            <w:tcW w:w="10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8EBB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40C28"/>
              </w:rPr>
            </w:pPr>
            <w:r w:rsidRPr="00CE578B">
              <w:rPr>
                <w:rFonts w:ascii="Georgia" w:eastAsia="Times New Roman" w:hAnsi="Georgia" w:cs="Times New Roman"/>
                <w:i/>
                <w:iCs/>
                <w:color w:val="040C28"/>
              </w:rPr>
              <w:t>Swelling in the scrotum, the pouch of skin that holds the testicles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9E8176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40C28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40C28"/>
              </w:rPr>
              <w:t>N43/I86.1</w:t>
            </w:r>
          </w:p>
        </w:tc>
      </w:tr>
      <w:tr w:rsidR="007951CC" w:rsidRPr="00CE578B" w14:paraId="76712AB6" w14:textId="77777777" w:rsidTr="007D3497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4BA47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Haematuria</w:t>
            </w:r>
          </w:p>
        </w:tc>
        <w:tc>
          <w:tcPr>
            <w:tcW w:w="10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B181A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40C2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D85CE9" w14:textId="77777777" w:rsidR="007951CC" w:rsidRPr="00CE578B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40C28"/>
              </w:rPr>
            </w:pPr>
            <w:r>
              <w:rPr>
                <w:rFonts w:ascii="Georgia" w:eastAsia="Times New Roman" w:hAnsi="Georgia" w:cs="Times New Roman"/>
                <w:i/>
                <w:iCs/>
                <w:color w:val="040C28"/>
              </w:rPr>
              <w:t>R31</w:t>
            </w:r>
          </w:p>
        </w:tc>
      </w:tr>
    </w:tbl>
    <w:p w14:paraId="6E808C23" w14:textId="77777777" w:rsidR="007951CC" w:rsidRDefault="007951CC" w:rsidP="007951CC">
      <w:pPr>
        <w:rPr>
          <w:rFonts w:ascii="Georgia" w:hAnsi="Georgia"/>
        </w:rPr>
      </w:pPr>
    </w:p>
    <w:p w14:paraId="548D1D04" w14:textId="77777777" w:rsidR="007951CC" w:rsidRDefault="007951CC" w:rsidP="007951CC">
      <w:pPr>
        <w:pStyle w:val="ListParagraph"/>
        <w:numPr>
          <w:ilvl w:val="3"/>
          <w:numId w:val="1"/>
        </w:numPr>
        <w:rPr>
          <w:rFonts w:ascii="Georgia" w:eastAsia="Georgia" w:hAnsi="Georgia" w:cs="Georgia"/>
          <w:b/>
        </w:rPr>
        <w:sectPr w:rsidR="007951CC" w:rsidSect="00675076">
          <w:pgSz w:w="16838" w:h="11906" w:orient="landscape"/>
          <w:pgMar w:top="1701" w:right="1418" w:bottom="1701" w:left="1418" w:header="709" w:footer="709" w:gutter="0"/>
          <w:pgNumType w:start="1"/>
          <w:cols w:space="708"/>
          <w:docGrid w:linePitch="299"/>
        </w:sectPr>
      </w:pPr>
      <w:r w:rsidRPr="00C85F14">
        <w:rPr>
          <w:rFonts w:ascii="Georgia" w:hAnsi="Georgia"/>
          <w:sz w:val="20"/>
          <w:szCs w:val="20"/>
        </w:rPr>
        <w:t>Available at https://icd.who.int/browse10/2019</w:t>
      </w:r>
    </w:p>
    <w:p w14:paraId="449EF77F" w14:textId="77777777" w:rsidR="007951CC" w:rsidRDefault="007951CC" w:rsidP="007951CC">
      <w:pPr>
        <w:spacing w:line="360" w:lineRule="auto"/>
        <w:jc w:val="both"/>
        <w:rPr>
          <w:rFonts w:ascii="Georgia" w:eastAsia="Georgia" w:hAnsi="Georgia" w:cs="Georgia"/>
          <w:lang w:val="en-GB"/>
        </w:rPr>
      </w:pPr>
      <w:r w:rsidRPr="004F66D7">
        <w:rPr>
          <w:rFonts w:ascii="Georgia" w:eastAsia="Georgia" w:hAnsi="Georgia" w:cs="Georgia"/>
          <w:b/>
          <w:lang w:val="en-GB"/>
        </w:rPr>
        <w:lastRenderedPageBreak/>
        <w:t>Table S2:</w:t>
      </w:r>
      <w:r>
        <w:rPr>
          <w:rFonts w:ascii="Georgia" w:eastAsia="Georgia" w:hAnsi="Georgia" w:cs="Georgia"/>
          <w:lang w:val="en-GB"/>
        </w:rPr>
        <w:t xml:space="preserve"> Prevalence and association of examined s</w:t>
      </w:r>
      <w:r w:rsidRPr="00927A76">
        <w:rPr>
          <w:rFonts w:ascii="Georgia" w:eastAsia="Georgia" w:hAnsi="Georgia" w:cs="Georgia"/>
          <w:lang w:val="en-GB"/>
        </w:rPr>
        <w:t xml:space="preserve">igns and symptoms among </w:t>
      </w:r>
      <w:r>
        <w:rPr>
          <w:rFonts w:ascii="Georgia" w:eastAsia="Georgia" w:hAnsi="Georgia" w:cs="Georgia"/>
          <w:lang w:val="en-GB"/>
        </w:rPr>
        <w:t>participants with a positive Schistosoma serology</w:t>
      </w:r>
    </w:p>
    <w:p w14:paraId="2189A332" w14:textId="77777777" w:rsidR="007951CC" w:rsidRPr="00927A76" w:rsidRDefault="007951CC" w:rsidP="007951CC">
      <w:pPr>
        <w:spacing w:line="360" w:lineRule="auto"/>
        <w:jc w:val="both"/>
        <w:rPr>
          <w:rFonts w:ascii="Georgia" w:eastAsia="Georgia" w:hAnsi="Georgia" w:cs="Georgia"/>
          <w:lang w:val="en-GB"/>
        </w:rPr>
      </w:pPr>
    </w:p>
    <w:tbl>
      <w:tblPr>
        <w:tblW w:w="8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067"/>
        <w:gridCol w:w="640"/>
        <w:gridCol w:w="950"/>
        <w:gridCol w:w="640"/>
        <w:gridCol w:w="710"/>
        <w:gridCol w:w="1147"/>
        <w:gridCol w:w="796"/>
      </w:tblGrid>
      <w:tr w:rsidR="007951CC" w:rsidRPr="00927A76" w14:paraId="08089628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689C2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Clinical sign/sympto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FB41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AB2404"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/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C9D5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BE06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AB2404"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/Sch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D91B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AC97A" w14:textId="77777777" w:rsidR="007951CC" w:rsidRPr="004F66D7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AB2404"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  <w:t>OR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0448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B2404">
              <w:rPr>
                <w:rFonts w:ascii="Georgia" w:eastAsia="Times New Roman" w:hAnsi="Georgia" w:cs="Times New Roman"/>
                <w:iCs/>
                <w:color w:val="000000"/>
                <w:sz w:val="20"/>
                <w:szCs w:val="20"/>
                <w:lang w:val="en-GB"/>
              </w:rPr>
              <w:t>95%</w:t>
            </w:r>
            <w:r w:rsidRPr="00927A76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1EEF2" w14:textId="77777777" w:rsidR="007951CC" w:rsidRPr="00AB2404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</w:pPr>
            <w:r w:rsidRPr="00AB2404"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7951CC" w:rsidRPr="00927A76" w14:paraId="572E787F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520A5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Erectil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e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 xml:space="preserve"> d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y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sfun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c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tion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248E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2/3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3ECD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2821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/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4D7C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62AE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8E2A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3-7.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C928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951CC" w:rsidRPr="00927A76" w14:paraId="780EE19D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D17B1A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ematospermia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5B8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3/3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1188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A08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9185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650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53F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---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76C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3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1CC" w:rsidRPr="00927A76" w14:paraId="62DC0B28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24EE0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D78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3/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1C63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FF5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2/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CBFF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31C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F26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8-4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B878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7951CC" w:rsidRPr="00927A76" w14:paraId="17E81090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4DCC4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61FE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23/3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1919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B370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2/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BEED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5ED4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D2B8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8-4.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B35B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7951CC" w:rsidRPr="00927A76" w14:paraId="2B3035FD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D01398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Pain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 xml:space="preserve"> on 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ejaculation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C794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4/3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6329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F73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AE3F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B05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523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20D2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2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1CC" w:rsidRPr="00927A76" w14:paraId="30BAB796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3FF0D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954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1/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6981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43A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0/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2535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3DE0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F5C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9-3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A13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7951CC" w:rsidRPr="00927A76" w14:paraId="1CDB319B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1D208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33CE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42/3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3FBA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0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AF79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1/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80F6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2BB5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95D1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0-3.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5BB9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7951CC" w:rsidRPr="00927A76" w14:paraId="1C62A4FD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0ACA4C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Dyspareu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ia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87E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3/3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E390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C37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BD12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96B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F5D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59F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3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951CC" w:rsidRPr="00927A76" w14:paraId="2054A2D3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0373C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AA8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1/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2AE1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FA6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8/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FF42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2E3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272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2-5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4EE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951CC" w:rsidRPr="00927A76" w14:paraId="698F4FFD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74740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550D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32/3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B4C3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749A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8/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1283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0A7B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DDF6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2-5.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F814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7951CC" w:rsidRPr="00927A76" w14:paraId="51BEC429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FC9CE3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Orchiti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939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16/3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A13F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048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4B84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EC2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AFB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3-2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DCE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7951CC" w:rsidRPr="00927A76" w14:paraId="2DD804C6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82E9D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0F1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0/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C6E7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DE1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8/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118E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9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9D3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741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9-2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340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7951CC" w:rsidRPr="00927A76" w14:paraId="4D82E1C3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BE89C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789D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63/3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0609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6460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0/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8D40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B02F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D58D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0-3.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69A1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951CC" w:rsidRPr="00927A76" w14:paraId="169704EA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BDB85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Sexual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ly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 xml:space="preserve"> Transmitted Infections (STIs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1437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10/3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56D3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BBA0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/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CCA0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04C4F" w14:textId="77777777" w:rsidR="007951CC" w:rsidRPr="00AF4690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AF4690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---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C48A5" w14:textId="77777777" w:rsidR="007951CC" w:rsidRPr="00AF4690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AF4690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---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BA28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08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1CC" w:rsidRPr="00927A76" w14:paraId="59A6E298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A43FD4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Pelvic genital pain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720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23/3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0FB8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E9E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5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2C21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ECA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.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DB7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5-9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460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7951CC" w:rsidRPr="00927A76" w14:paraId="7F8403C0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FCFCF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3C4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8/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A127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8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430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4/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161E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4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451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8F2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0-2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3C8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7951CC" w:rsidRPr="00927A76" w14:paraId="1F998663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0D9BC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DB3D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150/3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A632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8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AB3C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6/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070C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349B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F35D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0-2.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13C7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951CC" w:rsidRPr="00927A76" w14:paraId="7D0DB866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C53FAE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Dysuria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ED8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55/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C019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0F1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8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1938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9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045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D34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0-3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E63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951CC" w:rsidRPr="00927A76" w14:paraId="6AD06BF6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81AE4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C5DC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6/3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6FAB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7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A46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70/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A219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AEC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A06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3-3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5BA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7951CC" w:rsidRPr="00927A76" w14:paraId="325D77DE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AA916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5A06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161/3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7B9C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1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FEFC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76/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E53E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2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577A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BCDA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3-3.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D994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7951CC" w:rsidRPr="00927A76" w14:paraId="30BD55E3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CC5DA5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6AE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51/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F0DE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965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2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624C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5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F31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521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7-2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0C75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7951CC" w:rsidRPr="00927A76" w14:paraId="3DB16916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4BF27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254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4/3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0835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47B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4/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B30A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D27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766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8-2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00D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7951CC" w:rsidRPr="00927A76" w14:paraId="25686036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94C54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21C7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86/3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AD4E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75DD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9/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6ECF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6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DE25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06A2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9-2.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48E6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7951CC" w:rsidRPr="00927A76" w14:paraId="46E9F9DD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3FBA14" w14:textId="77777777" w:rsidR="007951CC" w:rsidRPr="00A16875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Infertility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6F8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59/3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D54D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FB9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7/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DE71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8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73F8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5CA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8-2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76B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7951CC" w:rsidRPr="00927A76" w14:paraId="0AC54FB8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37EF6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A578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4/3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C4CF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1ED7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2/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096A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2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27A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519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0-2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F2F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951CC" w:rsidRPr="00927A76" w14:paraId="69139691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FF2BA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F9BD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108/3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A71E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F985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8/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4D02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3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2FE2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CF3C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9-2.3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23DA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7951CC" w:rsidRPr="00927A76" w14:paraId="7EA1D793" w14:textId="77777777" w:rsidTr="007D3497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841849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Uret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ral d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scharge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79A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5/3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C641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D7F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/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10F9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FCC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838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---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FFE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3 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1CC" w:rsidRPr="00927A76" w14:paraId="37124319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81040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425D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Cambria" w:eastAsia="Times New Roman" w:hAnsi="Cambria" w:cs="Cambria"/>
                <w:color w:val="000000"/>
                <w:sz w:val="20"/>
                <w:szCs w:val="20"/>
                <w:lang w:val="en-GB"/>
              </w:rPr>
              <w:t>ǂ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5/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B901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12E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4/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52EF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6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4CF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99C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7-2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8A0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7951CC" w:rsidRPr="00927A76" w14:paraId="3C3EF7C8" w14:textId="77777777" w:rsidTr="007D3497">
        <w:trPr>
          <w:trHeight w:val="30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4DDCA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D61B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§57/3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A0FA1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67A2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5/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88B1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C232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C9F4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8-2.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81F8B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</w:tr>
      <w:tr w:rsidR="007951CC" w:rsidRPr="00927A76" w14:paraId="0933AC4C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476CA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Sperm abnormalitie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E19F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9/38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813B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949A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/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B039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506E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79AD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---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C4E4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5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1CC" w:rsidRPr="00927A76" w14:paraId="590F2490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5A392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Prostatitis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0E83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12/3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9471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937A3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/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52D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EC7CA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36786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4-3.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7630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 w:rsidR="007951CC" w:rsidRPr="00927A76" w14:paraId="781E90BC" w14:textId="77777777" w:rsidTr="007D3497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A8F6A" w14:textId="77777777" w:rsidR="007951CC" w:rsidRPr="00927A76" w:rsidRDefault="007951CC" w:rsidP="007D3497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B62C57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  <w:lang w:val="en-GB"/>
              </w:rPr>
              <w:t>y</w:t>
            </w: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drocele/varicocele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CACF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*6/38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BF24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8B240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/14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B29E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4397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 ---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E932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---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02D1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7A76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4</w:t>
            </w: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1CC" w:rsidRPr="00927A76" w14:paraId="357B4D3A" w14:textId="77777777" w:rsidTr="007D3497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A38424" w14:textId="77777777" w:rsidR="007951CC" w:rsidRPr="00A16875" w:rsidRDefault="007951CC" w:rsidP="007D3497">
            <w:pPr>
              <w:spacing w:after="0" w:line="276" w:lineRule="auto"/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6875">
              <w:rPr>
                <w:rFonts w:ascii="Georgia" w:eastAsia="Times New Roman" w:hAnsi="Georgia" w:cs="Times New Roman"/>
                <w:i/>
                <w:color w:val="000000"/>
                <w:sz w:val="20"/>
                <w:szCs w:val="20"/>
                <w:lang w:val="en-GB"/>
              </w:rPr>
              <w:t>Other non-genital finding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113F0E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ACDE18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D108A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46930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83B75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1D036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188A3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951CC" w:rsidRPr="00927A76" w14:paraId="68097669" w14:textId="77777777" w:rsidTr="007D3497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4E88EE" w14:textId="77777777" w:rsidR="007951CC" w:rsidRPr="00A16875" w:rsidRDefault="007951CC" w:rsidP="007D3497">
            <w:pPr>
              <w:spacing w:after="0" w:line="276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 w:rsidRPr="00A16875"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History of haematuria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E7EAA7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61/38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21DA7D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2.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C7D4BC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80/1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391CA5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55.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0CB272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268459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1.5-3.6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B0285F" w14:textId="77777777" w:rsidR="007951CC" w:rsidRPr="00927A76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7951CC" w:rsidRPr="00927A76" w14:paraId="5A400A06" w14:textId="77777777" w:rsidTr="007D3497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10994C" w14:textId="77777777" w:rsidR="007951CC" w:rsidRPr="00A16875" w:rsidRDefault="007951CC" w:rsidP="007D3497">
            <w:pPr>
              <w:spacing w:after="0" w:line="276" w:lineRule="auto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History of eosinophilia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D5DBD0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137/38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5EA749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446494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68/1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D3390F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46.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40F699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41390E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(0.8-7.8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369006" w14:textId="77777777" w:rsidR="007951CC" w:rsidRDefault="007951CC" w:rsidP="007D3497">
            <w:pPr>
              <w:spacing w:after="0" w:line="48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</w:tbl>
    <w:p w14:paraId="65CD6BD5" w14:textId="77777777" w:rsidR="007951CC" w:rsidRPr="00CF1EC4" w:rsidRDefault="007951CC" w:rsidP="007951CC">
      <w:pPr>
        <w:pStyle w:val="ListParagraph"/>
        <w:spacing w:line="360" w:lineRule="auto"/>
        <w:ind w:left="0"/>
        <w:jc w:val="both"/>
        <w:rPr>
          <w:rFonts w:ascii="Georgia" w:eastAsia="Georgia" w:hAnsi="Georgia" w:cs="Georgia"/>
          <w:sz w:val="20"/>
          <w:szCs w:val="20"/>
        </w:rPr>
      </w:pPr>
      <w:r w:rsidRPr="00CF1EC4">
        <w:rPr>
          <w:rFonts w:ascii="Georgia" w:eastAsia="Georgia" w:hAnsi="Georgia" w:cs="Georgia"/>
          <w:sz w:val="20"/>
          <w:szCs w:val="20"/>
        </w:rPr>
        <w:t>*</w:t>
      </w:r>
      <w:r w:rsidRPr="00CF1EC4">
        <w:rPr>
          <w:rFonts w:ascii="Georgia" w:eastAsia="Georgia" w:hAnsi="Georgia" w:cs="Georgia"/>
          <w:color w:val="000000" w:themeColor="text1"/>
          <w:sz w:val="20"/>
          <w:szCs w:val="20"/>
        </w:rPr>
        <w:t>From c</w:t>
      </w:r>
      <w:r>
        <w:rPr>
          <w:rFonts w:ascii="Georgia" w:eastAsia="Georgia" w:hAnsi="Georgia" w:cs="Georgia"/>
          <w:sz w:val="20"/>
          <w:szCs w:val="20"/>
        </w:rPr>
        <w:t>linical records</w:t>
      </w:r>
      <w:r w:rsidRPr="00CF1EC4">
        <w:rPr>
          <w:rFonts w:ascii="Georgia" w:eastAsia="Georgia" w:hAnsi="Georgia" w:cs="Georgia"/>
          <w:sz w:val="20"/>
          <w:szCs w:val="20"/>
        </w:rPr>
        <w:t xml:space="preserve">; </w:t>
      </w:r>
      <w:r w:rsidRPr="00CF1EC4">
        <w:rPr>
          <w:rFonts w:eastAsia="Georgia" w:cs="Georgia"/>
          <w:sz w:val="20"/>
          <w:szCs w:val="20"/>
        </w:rPr>
        <w:t>ǂ</w:t>
      </w:r>
      <w:r w:rsidRPr="00CF1EC4">
        <w:rPr>
          <w:rFonts w:ascii="Georgia" w:eastAsia="Georgia" w:hAnsi="Georgia" w:cs="Georgia"/>
          <w:sz w:val="20"/>
          <w:szCs w:val="20"/>
        </w:rPr>
        <w:t xml:space="preserve"> </w:t>
      </w:r>
      <w:r w:rsidRPr="00CF1EC4">
        <w:rPr>
          <w:rFonts w:ascii="Georgia" w:eastAsia="Georgia" w:hAnsi="Georgia" w:cs="Georgia"/>
          <w:color w:val="000000" w:themeColor="text1"/>
          <w:sz w:val="20"/>
          <w:szCs w:val="20"/>
        </w:rPr>
        <w:t>From q</w:t>
      </w:r>
      <w:r w:rsidRPr="00CF1EC4">
        <w:rPr>
          <w:rFonts w:ascii="Georgia" w:eastAsia="Georgia" w:hAnsi="Georgia" w:cs="Georgia"/>
          <w:sz w:val="20"/>
          <w:szCs w:val="20"/>
        </w:rPr>
        <w:t xml:space="preserve">uestionnaire ; § </w:t>
      </w:r>
      <w:r>
        <w:rPr>
          <w:rFonts w:ascii="Georgia" w:eastAsia="Georgia" w:hAnsi="Georgia" w:cs="Georgia"/>
          <w:color w:val="000000" w:themeColor="text1"/>
          <w:sz w:val="20"/>
          <w:szCs w:val="20"/>
        </w:rPr>
        <w:t>Total with overlap absorbed</w:t>
      </w:r>
      <w:r w:rsidRPr="00CF1EC4">
        <w:rPr>
          <w:rFonts w:ascii="Georgia" w:eastAsia="Georgia" w:hAnsi="Georgia" w:cs="Georgia"/>
          <w:sz w:val="20"/>
          <w:szCs w:val="20"/>
        </w:rPr>
        <w:t>. 1.</w:t>
      </w:r>
      <w:r>
        <w:rPr>
          <w:rFonts w:ascii="Georgia" w:eastAsia="Georgia" w:hAnsi="Georgia" w:cs="Georgia"/>
          <w:sz w:val="20"/>
          <w:szCs w:val="20"/>
        </w:rPr>
        <w:t xml:space="preserve"> Odds ratio of prevalence in people with a positive serology vs those with a negative serology, adjusted by age</w:t>
      </w:r>
      <w:r w:rsidRPr="00CF1EC4">
        <w:rPr>
          <w:rFonts w:ascii="Georgia" w:eastAsia="Georgia" w:hAnsi="Georgia" w:cs="Georgia"/>
          <w:sz w:val="20"/>
          <w:szCs w:val="20"/>
        </w:rPr>
        <w:t xml:space="preserve"> </w:t>
      </w:r>
      <w:r>
        <w:rPr>
          <w:rFonts w:ascii="Georgia" w:eastAsia="Georgia" w:hAnsi="Georgia" w:cs="Georgia"/>
          <w:sz w:val="20"/>
          <w:szCs w:val="20"/>
        </w:rPr>
        <w:t xml:space="preserve">2. </w:t>
      </w:r>
      <w:r w:rsidRPr="00CF1EC4">
        <w:rPr>
          <w:rFonts w:ascii="Georgia" w:eastAsia="Georgia" w:hAnsi="Georgia" w:cs="Georgia"/>
          <w:sz w:val="20"/>
          <w:szCs w:val="20"/>
        </w:rPr>
        <w:t>Fisher</w:t>
      </w:r>
      <w:r>
        <w:rPr>
          <w:rFonts w:ascii="Georgia" w:eastAsia="Georgia" w:hAnsi="Georgia" w:cs="Georgia"/>
          <w:sz w:val="20"/>
          <w:szCs w:val="20"/>
        </w:rPr>
        <w:t>’s</w:t>
      </w:r>
      <w:r w:rsidRPr="00CF1EC4">
        <w:rPr>
          <w:rFonts w:ascii="Georgia" w:eastAsia="Georgia" w:hAnsi="Georgia" w:cs="Georgia"/>
          <w:sz w:val="20"/>
          <w:szCs w:val="20"/>
        </w:rPr>
        <w:t xml:space="preserve"> exact test</w:t>
      </w:r>
      <w:r>
        <w:rPr>
          <w:rFonts w:ascii="Georgia" w:eastAsia="Georgia" w:hAnsi="Georgia" w:cs="Georgia"/>
          <w:sz w:val="20"/>
          <w:szCs w:val="20"/>
        </w:rPr>
        <w:t xml:space="preserve">. </w:t>
      </w:r>
    </w:p>
    <w:p w14:paraId="14AEBA8D" w14:textId="77777777" w:rsidR="007951CC" w:rsidRDefault="007951CC" w:rsidP="007951CC">
      <w:pPr>
        <w:widowControl w:val="0"/>
        <w:spacing w:line="360" w:lineRule="auto"/>
        <w:rPr>
          <w:rFonts w:ascii="Georgia" w:eastAsia="Georgia" w:hAnsi="Georgia" w:cs="Georgia"/>
          <w:lang w:val="en-GB"/>
        </w:rPr>
      </w:pPr>
    </w:p>
    <w:p w14:paraId="0E37637B" w14:textId="77777777" w:rsidR="007951CC" w:rsidRDefault="007951CC" w:rsidP="007951CC">
      <w:pPr>
        <w:widowControl w:val="0"/>
        <w:spacing w:line="360" w:lineRule="auto"/>
        <w:rPr>
          <w:rFonts w:ascii="Georgia" w:eastAsia="Georgia" w:hAnsi="Georgia" w:cs="Georgia"/>
          <w:lang w:val="en-GB"/>
        </w:rPr>
      </w:pPr>
    </w:p>
    <w:p w14:paraId="7DF01842" w14:textId="77777777" w:rsidR="007951CC" w:rsidRDefault="007951CC" w:rsidP="007951CC">
      <w:pPr>
        <w:widowControl w:val="0"/>
        <w:spacing w:line="360" w:lineRule="auto"/>
        <w:rPr>
          <w:rFonts w:ascii="Georgia" w:eastAsia="Georgia" w:hAnsi="Georgia" w:cs="Georgia"/>
          <w:lang w:val="en-GB"/>
        </w:rPr>
      </w:pPr>
      <w:r w:rsidRPr="00C85F14">
        <w:rPr>
          <w:rFonts w:ascii="Georgia" w:eastAsia="Georgia" w:hAnsi="Georgia" w:cs="Georgia"/>
          <w:b/>
          <w:lang w:val="en-GB"/>
        </w:rPr>
        <w:t>Table S3</w:t>
      </w:r>
      <w:r>
        <w:rPr>
          <w:rFonts w:ascii="Georgia" w:eastAsia="Georgia" w:hAnsi="Georgia" w:cs="Georgia"/>
          <w:lang w:val="en-GB"/>
        </w:rPr>
        <w:t>: Comparative analysis of prevalence of clinical signs and symptoms recorded through the electronic clinical records search and through a direct questionnaire screening.</w:t>
      </w:r>
    </w:p>
    <w:tbl>
      <w:tblPr>
        <w:tblW w:w="7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882"/>
        <w:gridCol w:w="612"/>
        <w:gridCol w:w="907"/>
        <w:gridCol w:w="918"/>
        <w:gridCol w:w="1142"/>
        <w:gridCol w:w="920"/>
      </w:tblGrid>
      <w:tr w:rsidR="007951CC" w:rsidRPr="0037498C" w14:paraId="5A0F4361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F8D1D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2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9C87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  <w:t>Clinical records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2BEC8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  <w:t>Questionnaire-bas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F365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  <w:t> </w:t>
            </w:r>
          </w:p>
        </w:tc>
      </w:tr>
      <w:tr w:rsidR="007951CC" w:rsidRPr="0037498C" w14:paraId="416EE019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8CA57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lang w:val="en-GB"/>
              </w:rPr>
              <w:t>Clinical variab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726DF" w14:textId="77777777" w:rsidR="007951CC" w:rsidRPr="004B79AA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</w:pPr>
            <w:r w:rsidRPr="004B79AA">
              <w:rPr>
                <w:rFonts w:ascii="Georgia" w:eastAsia="Times New Roman" w:hAnsi="Georgia" w:cs="Times New Roman"/>
                <w:bCs/>
                <w:i/>
                <w:color w:val="000000"/>
                <w:sz w:val="20"/>
                <w:lang w:val="en-GB"/>
              </w:rPr>
              <w:t>N</w:t>
            </w:r>
            <w:r w:rsidRPr="004B79AA"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B2CDB" w14:textId="77777777" w:rsidR="007951CC" w:rsidRPr="004B79AA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</w:pPr>
            <w:r w:rsidRPr="004B79AA">
              <w:rPr>
                <w:rFonts w:ascii="Georgia" w:eastAsia="Times New Roman" w:hAnsi="Georgia" w:cs="Times New Roman"/>
                <w:bCs/>
                <w:i/>
                <w:color w:val="000000"/>
                <w:sz w:val="20"/>
                <w:lang w:val="en-GB"/>
              </w:rPr>
              <w:t>n</w:t>
            </w:r>
            <w:r w:rsidRPr="004B79AA"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47A24" w14:textId="77777777" w:rsidR="007951CC" w:rsidRPr="004B79AA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Cs/>
                <w:i/>
                <w:iCs/>
                <w:color w:val="000000"/>
                <w:sz w:val="20"/>
                <w:lang w:val="en-GB"/>
              </w:rPr>
            </w:pPr>
            <w:r w:rsidRPr="004B79AA">
              <w:rPr>
                <w:rFonts w:ascii="Georgia" w:eastAsia="Times New Roman" w:hAnsi="Georgia" w:cs="Times New Roman"/>
                <w:bCs/>
                <w:i/>
                <w:iCs/>
                <w:color w:val="000000"/>
                <w:sz w:val="20"/>
                <w:lang w:val="en-GB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E93D7" w14:textId="77777777" w:rsidR="007951CC" w:rsidRPr="004B79AA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</w:pPr>
            <w:r w:rsidRPr="004B79AA">
              <w:rPr>
                <w:rFonts w:ascii="Georgia" w:eastAsia="Times New Roman" w:hAnsi="Georgia" w:cs="Times New Roman"/>
                <w:bCs/>
                <w:i/>
                <w:color w:val="000000"/>
                <w:sz w:val="20"/>
                <w:lang w:val="en-GB"/>
              </w:rPr>
              <w:t>n</w:t>
            </w:r>
            <w:r w:rsidRPr="004B79AA"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A7400" w14:textId="77777777" w:rsidR="007951CC" w:rsidRPr="004B79AA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Cs/>
                <w:i/>
                <w:iCs/>
                <w:color w:val="000000"/>
                <w:sz w:val="20"/>
                <w:lang w:val="en-GB"/>
              </w:rPr>
            </w:pPr>
            <w:r w:rsidRPr="004B79AA">
              <w:rPr>
                <w:rFonts w:ascii="Georgia" w:eastAsia="Times New Roman" w:hAnsi="Georgia" w:cs="Times New Roman"/>
                <w:bCs/>
                <w:i/>
                <w:iCs/>
                <w:color w:val="000000"/>
                <w:sz w:val="20"/>
                <w:lang w:val="en-GB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0F61E" w14:textId="77777777" w:rsidR="007951CC" w:rsidRPr="004B79AA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</w:pPr>
            <w:r w:rsidRPr="004B79AA">
              <w:rPr>
                <w:rFonts w:ascii="Georgia" w:eastAsia="Times New Roman" w:hAnsi="Georgia" w:cs="Times New Roman"/>
                <w:bCs/>
                <w:i/>
                <w:color w:val="000000"/>
                <w:sz w:val="20"/>
                <w:lang w:val="en-GB"/>
              </w:rPr>
              <w:t>p</w:t>
            </w:r>
            <w:r w:rsidRPr="004B79AA">
              <w:rPr>
                <w:rFonts w:ascii="Georgia" w:eastAsia="Times New Roman" w:hAnsi="Georgia" w:cs="Times New Roman"/>
                <w:bCs/>
                <w:color w:val="000000"/>
                <w:sz w:val="20"/>
                <w:vertAlign w:val="superscript"/>
                <w:lang w:val="en-GB"/>
              </w:rPr>
              <w:t>3</w:t>
            </w:r>
          </w:p>
        </w:tc>
      </w:tr>
      <w:tr w:rsidR="007951CC" w:rsidRPr="0037498C" w14:paraId="3CEF569D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7FB05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vertAlign w:val="superscript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Erectile disfuntion</w:t>
            </w:r>
            <w:r w:rsidRPr="00DC2648">
              <w:rPr>
                <w:rFonts w:ascii="Georgia" w:eastAsia="Times New Roman" w:hAnsi="Georgia" w:cs="Times New Roman"/>
                <w:color w:val="000000"/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5C3C9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8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4CF1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A3DE3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5.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509B4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 --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208D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--- 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B1B9E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--- </w:t>
            </w:r>
          </w:p>
        </w:tc>
      </w:tr>
      <w:tr w:rsidR="007951CC" w:rsidRPr="0037498C" w14:paraId="47C9F236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A932F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Haematosperm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D5D3A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E23C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07657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0.8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8E604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CDBFA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6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FEC53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40A7DE8A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DD517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Pain at ejaculatio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4942C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51409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E4BA7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.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909DB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BD54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0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1B98B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7C468A9F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3432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Dyspareum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C106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DCF4E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6C14B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0.8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251E8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D0E4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8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93081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294F6DE2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0EABA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Orchiti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9A9E1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6DB13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F6CE7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4.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19D48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B91F4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AE9F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36BD9C25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74686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Pelvic genital pai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7133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8884B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18C1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5.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96A3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14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D6BFE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38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4D433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27400A3F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BF556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Dysur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F9912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8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FFD30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0F661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4.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D8ACD8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14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BD0DC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38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83B19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6C4AB394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5D665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UTI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ED3C8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8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F797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4CEC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3.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EB497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2D31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4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89862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0.8</w:t>
            </w:r>
          </w:p>
        </w:tc>
      </w:tr>
      <w:tr w:rsidR="007951CC" w:rsidRPr="0037498C" w14:paraId="6B81740B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815A7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Infert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355E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2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3352B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B7994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3FD21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2B714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25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636C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0512A049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DC9D2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Urethral discharg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478F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2A43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2495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.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552E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9FA6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4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8FC4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  <w:tr w:rsidR="007951CC" w:rsidRPr="0037498C" w14:paraId="58406B8F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BD35B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vertAlign w:val="superscript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Prostatitis</w:t>
            </w:r>
            <w:r w:rsidRPr="00DC2648">
              <w:rPr>
                <w:rFonts w:ascii="Georgia" w:eastAsia="Times New Roman" w:hAnsi="Georgia" w:cs="Times New Roman"/>
                <w:color w:val="000000"/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824C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8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87EAD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0812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3.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76187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 --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53FE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 ---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13BD0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--- </w:t>
            </w:r>
          </w:p>
        </w:tc>
      </w:tr>
      <w:tr w:rsidR="007951CC" w:rsidRPr="0037498C" w14:paraId="06C7F536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B345A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vertAlign w:val="superscript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Hidrocele/varicocele</w:t>
            </w:r>
            <w:r w:rsidRPr="00DC2648">
              <w:rPr>
                <w:rFonts w:ascii="Georgia" w:eastAsia="Times New Roman" w:hAnsi="Georgia" w:cs="Times New Roman"/>
                <w:color w:val="000000"/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42DA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8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801B0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5823E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.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2856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 --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48413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--- 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BCDEF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--- </w:t>
            </w:r>
          </w:p>
        </w:tc>
      </w:tr>
      <w:tr w:rsidR="007951CC" w:rsidRPr="0037498C" w14:paraId="0B1E17B0" w14:textId="77777777" w:rsidTr="007D349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6D29D" w14:textId="77777777" w:rsidR="007951CC" w:rsidRPr="00DC2648" w:rsidRDefault="007951CC" w:rsidP="007D349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Haematur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A9B24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6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E803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939B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10.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7C76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1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94415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i/>
                <w:iCs/>
                <w:color w:val="000000"/>
                <w:sz w:val="20"/>
                <w:lang w:val="en-GB"/>
              </w:rPr>
              <w:t>3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5C406" w14:textId="77777777" w:rsidR="007951CC" w:rsidRPr="00DC2648" w:rsidRDefault="007951CC" w:rsidP="007D349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</w:pPr>
            <w:r w:rsidRPr="00DC2648">
              <w:rPr>
                <w:rFonts w:ascii="Georgia" w:eastAsia="Times New Roman" w:hAnsi="Georgia" w:cs="Times New Roman"/>
                <w:color w:val="000000"/>
                <w:sz w:val="20"/>
                <w:lang w:val="en-GB"/>
              </w:rPr>
              <w:t>&lt;0.001</w:t>
            </w:r>
          </w:p>
        </w:tc>
      </w:tr>
    </w:tbl>
    <w:p w14:paraId="1C7F7802" w14:textId="77777777" w:rsidR="007951CC" w:rsidRPr="00DC2648" w:rsidRDefault="007951CC" w:rsidP="007951CC">
      <w:pPr>
        <w:widowControl w:val="0"/>
        <w:spacing w:line="360" w:lineRule="auto"/>
        <w:ind w:left="142"/>
        <w:rPr>
          <w:rFonts w:ascii="Georgia" w:eastAsia="Georgia" w:hAnsi="Georgia" w:cs="Georgia"/>
          <w:sz w:val="20"/>
          <w:szCs w:val="20"/>
        </w:rPr>
      </w:pPr>
      <w:r>
        <w:rPr>
          <w:rFonts w:ascii="Georgia" w:eastAsia="Georgia" w:hAnsi="Georgia" w:cs="Georgia"/>
          <w:sz w:val="20"/>
          <w:szCs w:val="20"/>
        </w:rPr>
        <w:t xml:space="preserve">1. </w:t>
      </w:r>
      <w:r w:rsidRPr="00DC2648">
        <w:rPr>
          <w:rFonts w:ascii="Georgia" w:eastAsia="Georgia" w:hAnsi="Georgia" w:cs="Georgia"/>
          <w:sz w:val="20"/>
          <w:szCs w:val="20"/>
        </w:rPr>
        <w:t xml:space="preserve">Number of participants with data available from both sources. 2. Number of participants </w:t>
      </w:r>
      <w:r w:rsidRPr="00DC2648">
        <w:rPr>
          <w:rFonts w:ascii="Georgia" w:eastAsia="Georgia" w:hAnsi="Georgia" w:cs="Georgia"/>
          <w:sz w:val="20"/>
          <w:szCs w:val="20"/>
        </w:rPr>
        <w:lastRenderedPageBreak/>
        <w:t xml:space="preserve">with the variable registered (clinical record) or self-referred (questionnaire). 3 McNemar test for paired data. 4. Only questionnaire-based data was available. 5. </w:t>
      </w:r>
      <w:r>
        <w:rPr>
          <w:rFonts w:ascii="Georgia" w:eastAsia="Georgia" w:hAnsi="Georgia" w:cs="Georgia"/>
          <w:sz w:val="20"/>
          <w:szCs w:val="20"/>
        </w:rPr>
        <w:t>Medical terms, o</w:t>
      </w:r>
      <w:r w:rsidRPr="00DC2648">
        <w:rPr>
          <w:rFonts w:ascii="Georgia" w:eastAsia="Georgia" w:hAnsi="Georgia" w:cs="Georgia"/>
          <w:sz w:val="20"/>
          <w:szCs w:val="20"/>
        </w:rPr>
        <w:t>nly clinical-records based data available.</w:t>
      </w:r>
    </w:p>
    <w:p w14:paraId="612B99A0" w14:textId="77777777" w:rsidR="007951CC" w:rsidRDefault="007951CC" w:rsidP="007951CC">
      <w:pPr>
        <w:widowControl w:val="0"/>
        <w:spacing w:line="360" w:lineRule="auto"/>
        <w:rPr>
          <w:rFonts w:ascii="Georgia" w:eastAsia="Georgia" w:hAnsi="Georgia" w:cs="Georgia"/>
          <w:lang w:val="en-GB"/>
        </w:rPr>
      </w:pPr>
    </w:p>
    <w:p w14:paraId="60B1721B" w14:textId="77777777" w:rsidR="007951CC" w:rsidRDefault="007951CC" w:rsidP="007951CC">
      <w:pPr>
        <w:widowControl w:val="0"/>
        <w:spacing w:line="360" w:lineRule="auto"/>
        <w:rPr>
          <w:rFonts w:ascii="Georgia" w:eastAsia="Georgia" w:hAnsi="Georgia" w:cs="Georgia"/>
          <w:lang w:val="en-GB"/>
        </w:rPr>
      </w:pPr>
    </w:p>
    <w:p w14:paraId="12734DA1" w14:textId="77777777" w:rsidR="007951CC" w:rsidRPr="00927A76" w:rsidRDefault="007951CC" w:rsidP="007951CC">
      <w:pPr>
        <w:jc w:val="both"/>
        <w:rPr>
          <w:rFonts w:ascii="Georgia" w:eastAsia="Roboto" w:hAnsi="Georgia" w:cs="Roboto"/>
          <w:color w:val="212121"/>
          <w:highlight w:val="white"/>
          <w:lang w:val="en-GB"/>
        </w:rPr>
      </w:pPr>
    </w:p>
    <w:p w14:paraId="6C75C877" w14:textId="77777777" w:rsidR="00F001EB" w:rsidRPr="005B3D21" w:rsidRDefault="00F001EB" w:rsidP="00F001EB">
      <w:pPr>
        <w:widowControl w:val="0"/>
        <w:spacing w:after="0" w:line="360" w:lineRule="auto"/>
        <w:rPr>
          <w:rFonts w:ascii="Georgia" w:eastAsia="Arial" w:hAnsi="Georgia" w:cs="Arial"/>
          <w:lang w:val="en-GB"/>
        </w:rPr>
      </w:pPr>
      <w:r w:rsidRPr="005B3D21">
        <w:rPr>
          <w:rFonts w:ascii="Georgia" w:eastAsia="Arial" w:hAnsi="Georgia" w:cs="Arial"/>
          <w:b/>
          <w:lang w:val="en-GB"/>
        </w:rPr>
        <w:t>Figure S1</w:t>
      </w:r>
      <w:r w:rsidRPr="005B3D21">
        <w:rPr>
          <w:rFonts w:ascii="Georgia" w:eastAsia="Arial" w:hAnsi="Georgia" w:cs="Arial"/>
          <w:lang w:val="en-GB"/>
        </w:rPr>
        <w:t>: Graphical representation of the centrality score (strength) of the variables included in the network analysis (Figure 4)</w:t>
      </w:r>
    </w:p>
    <w:p w14:paraId="7D987929" w14:textId="77777777" w:rsidR="007951CC" w:rsidRDefault="007951CC" w:rsidP="007951CC">
      <w:pPr>
        <w:ind w:left="720"/>
        <w:jc w:val="both"/>
        <w:rPr>
          <w:rFonts w:ascii="Georgia" w:eastAsia="Roboto" w:hAnsi="Georgia" w:cs="Roboto"/>
          <w:color w:val="212121"/>
          <w:highlight w:val="white"/>
          <w:lang w:val="en-GB"/>
        </w:rPr>
      </w:pPr>
    </w:p>
    <w:p w14:paraId="5D6D0484" w14:textId="77777777" w:rsidR="00F001EB" w:rsidRPr="00927A76" w:rsidRDefault="00F001EB" w:rsidP="007951CC">
      <w:pPr>
        <w:ind w:left="720"/>
        <w:jc w:val="both"/>
        <w:rPr>
          <w:rFonts w:ascii="Georgia" w:eastAsia="Roboto" w:hAnsi="Georgia" w:cs="Roboto"/>
          <w:color w:val="212121"/>
          <w:highlight w:val="white"/>
          <w:lang w:val="en-GB"/>
        </w:rPr>
      </w:pPr>
      <w:r>
        <w:rPr>
          <w:rFonts w:ascii="Georgia" w:eastAsia="Roboto" w:hAnsi="Georgia" w:cs="Roboto"/>
          <w:noProof/>
          <w:color w:val="212121"/>
        </w:rPr>
        <w:drawing>
          <wp:inline distT="0" distB="0" distL="0" distR="0" wp14:anchorId="3D5DE598" wp14:editId="563DC432">
            <wp:extent cx="3724275" cy="346710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32813" w14:textId="77777777" w:rsidR="007951CC" w:rsidRDefault="007951CC" w:rsidP="007951CC">
      <w:pPr>
        <w:spacing w:line="360" w:lineRule="auto"/>
        <w:jc w:val="both"/>
        <w:rPr>
          <w:rFonts w:ascii="Georgia" w:eastAsia="Georgia" w:hAnsi="Georgia" w:cs="Georgia"/>
          <w:vertAlign w:val="superscript"/>
          <w:lang w:val="en-GB"/>
        </w:rPr>
      </w:pPr>
    </w:p>
    <w:sectPr w:rsidR="007951CC" w:rsidSect="00675076">
      <w:pgSz w:w="11906" w:h="16838"/>
      <w:pgMar w:top="1418" w:right="1701" w:bottom="1418" w:left="1701" w:header="709" w:footer="709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432B3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19A797D"/>
    <w:multiLevelType w:val="hybridMultilevel"/>
    <w:tmpl w:val="939E91FE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502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483671">
    <w:abstractNumId w:val="1"/>
  </w:num>
  <w:num w:numId="2" w16cid:durableId="852959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1CC"/>
    <w:rsid w:val="004B79AA"/>
    <w:rsid w:val="005B6E77"/>
    <w:rsid w:val="00675076"/>
    <w:rsid w:val="007951CC"/>
    <w:rsid w:val="008C2E6C"/>
    <w:rsid w:val="00A50C5B"/>
    <w:rsid w:val="00AB2404"/>
    <w:rsid w:val="00F0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51862"/>
  <w15:chartTrackingRefBased/>
  <w15:docId w15:val="{E6571C47-01D8-4E7A-8795-8A06773E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CC"/>
    <w:pPr>
      <w:spacing w:after="160" w:line="259" w:lineRule="auto"/>
    </w:pPr>
    <w:rPr>
      <w:rFonts w:ascii="Calibri" w:eastAsia="Calibri" w:hAnsi="Calibri" w:cs="Calibri"/>
      <w:lang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1CC"/>
    <w:pPr>
      <w:spacing w:after="200" w:line="276" w:lineRule="auto"/>
      <w:ind w:left="720"/>
      <w:contextualSpacing/>
    </w:pPr>
    <w:rPr>
      <w:lang w:val="en-GB"/>
    </w:rPr>
  </w:style>
  <w:style w:type="paragraph" w:styleId="ListBullet">
    <w:name w:val="List Bullet"/>
    <w:basedOn w:val="Normal"/>
    <w:uiPriority w:val="99"/>
    <w:unhideWhenUsed/>
    <w:rsid w:val="007951CC"/>
    <w:pPr>
      <w:numPr>
        <w:numId w:val="2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5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97752-1667-4B85-B49E-0FD2E424C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Vallès Casanova</dc:creator>
  <cp:keywords/>
  <dc:description/>
  <cp:lastModifiedBy>Victor,Maria Flora</cp:lastModifiedBy>
  <cp:revision>3</cp:revision>
  <dcterms:created xsi:type="dcterms:W3CDTF">2024-03-02T05:26:00Z</dcterms:created>
  <dcterms:modified xsi:type="dcterms:W3CDTF">2024-03-02T05:27:00Z</dcterms:modified>
</cp:coreProperties>
</file>